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7578" w:rsidRDefault="004A7578" w:rsidP="004A7578">
      <w:pPr>
        <w:spacing w:before="120" w:after="240" w:line="240" w:lineRule="auto"/>
        <w:rPr>
          <w:rFonts w:ascii="Times New Roman" w:eastAsia="Calibri" w:hAnsi="Times New Roman" w:cs="Times New Roman"/>
          <w:sz w:val="24"/>
          <w:lang w:val="en-US"/>
        </w:rPr>
      </w:pPr>
      <w:r w:rsidRPr="004A7578">
        <w:rPr>
          <w:rFonts w:ascii="Times New Roman" w:eastAsia="Calibri" w:hAnsi="Times New Roman" w:cs="Times New Roman"/>
          <w:sz w:val="24"/>
          <w:lang w:val="en-US"/>
        </w:rPr>
        <w:t xml:space="preserve">S2 Table. Genomic characteristics of </w:t>
      </w:r>
      <w:r w:rsidRPr="004A7578">
        <w:rPr>
          <w:rFonts w:ascii="Times New Roman" w:eastAsia="Calibri" w:hAnsi="Times New Roman" w:cs="Times New Roman"/>
          <w:i/>
          <w:sz w:val="24"/>
          <w:lang w:val="en-US"/>
        </w:rPr>
        <w:t>E. coli</w:t>
      </w:r>
      <w:r>
        <w:rPr>
          <w:rFonts w:ascii="Times New Roman" w:eastAsia="Calibri" w:hAnsi="Times New Roman" w:cs="Times New Roman"/>
          <w:sz w:val="24"/>
          <w:lang w:val="en-US"/>
        </w:rPr>
        <w:t xml:space="preserve"> isolates downloaded</w:t>
      </w:r>
      <w:r w:rsidRPr="004A7578">
        <w:rPr>
          <w:rFonts w:ascii="Times New Roman" w:eastAsia="Calibri" w:hAnsi="Times New Roman" w:cs="Times New Roman"/>
          <w:sz w:val="24"/>
          <w:lang w:val="en-US"/>
        </w:rPr>
        <w:t xml:space="preserve"> from the BVBR 3.30.19</w:t>
      </w:r>
      <w:bookmarkStart w:id="0" w:name="_GoBack"/>
      <w:bookmarkEnd w:id="0"/>
      <w:r w:rsidRPr="004A7578">
        <w:rPr>
          <w:rFonts w:ascii="Times New Roman" w:eastAsia="Calibri" w:hAnsi="Times New Roman" w:cs="Times New Roman"/>
          <w:sz w:val="24"/>
          <w:lang w:val="en-US"/>
        </w:rPr>
        <w:t xml:space="preserve">a </w:t>
      </w:r>
    </w:p>
    <w:p w:rsidR="004A7578" w:rsidRPr="004A7578" w:rsidRDefault="004A7578" w:rsidP="004A7578">
      <w:pPr>
        <w:spacing w:before="120" w:after="240" w:line="240" w:lineRule="auto"/>
        <w:rPr>
          <w:rFonts w:ascii="Times New Roman" w:eastAsia="Calibri" w:hAnsi="Times New Roman" w:cs="Times New Roman"/>
          <w:sz w:val="24"/>
          <w:lang w:val="en-US"/>
        </w:rPr>
      </w:pPr>
      <w:r w:rsidRPr="004A7578">
        <w:rPr>
          <w:rFonts w:ascii="Times New Roman" w:eastAsia="Calibri" w:hAnsi="Times New Roman" w:cs="Times New Roman"/>
          <w:sz w:val="24"/>
          <w:szCs w:val="24"/>
          <w:lang w:val="en-US"/>
        </w:rPr>
        <w:t>(</w:t>
      </w:r>
      <w:hyperlink r:id="rId4" w:history="1">
        <w:r w:rsidRPr="004A7578">
          <w:rPr>
            <w:rFonts w:ascii="Times New Roman" w:eastAsia="Calibri" w:hAnsi="Times New Roman" w:cs="Times New Roman"/>
            <w:color w:val="0000FF"/>
            <w:sz w:val="24"/>
            <w:szCs w:val="24"/>
            <w:u w:val="single"/>
            <w:lang w:val="en-US"/>
          </w:rPr>
          <w:t>https://www.bv-brc.org/view/Taxonomy/561#view_tab=genomes</w:t>
        </w:r>
      </w:hyperlink>
      <w:r w:rsidRPr="004A7578">
        <w:rPr>
          <w:rFonts w:ascii="Times New Roman" w:eastAsia="Calibri" w:hAnsi="Times New Roman" w:cs="Times New Roman"/>
          <w:sz w:val="24"/>
          <w:szCs w:val="24"/>
          <w:lang w:val="en-US"/>
        </w:rPr>
        <w:t>)</w:t>
      </w:r>
      <w:r w:rsidRPr="004A7578">
        <w:rPr>
          <w:rFonts w:ascii="Times New Roman" w:eastAsia="Calibri" w:hAnsi="Times New Roman" w:cs="Times New Roman"/>
          <w:sz w:val="24"/>
          <w:lang w:val="en-US"/>
        </w:rPr>
        <w:fldChar w:fldCharType="begin"/>
      </w:r>
      <w:r w:rsidRPr="004A7578">
        <w:rPr>
          <w:rFonts w:ascii="Times New Roman" w:eastAsia="Calibri" w:hAnsi="Times New Roman" w:cs="Times New Roman"/>
          <w:sz w:val="24"/>
          <w:lang w:val="en-US"/>
        </w:rPr>
        <w:instrText xml:space="preserve"> LINK Excel.Sheet.12 "C:\\Users\\Project Prime\\Downloads\\BVBRC_E. coli isolates_metadata.xlsx" "Selected Isolates from sheet 1!R1C1:R49C5" \a \f 4 \h </w:instrText>
      </w:r>
      <w:r w:rsidRPr="004A7578">
        <w:rPr>
          <w:rFonts w:ascii="Times New Roman" w:eastAsia="Calibri" w:hAnsi="Times New Roman" w:cs="Times New Roman"/>
          <w:sz w:val="24"/>
          <w:lang w:val="en-US"/>
        </w:rPr>
        <w:fldChar w:fldCharType="separate"/>
      </w:r>
    </w:p>
    <w:tbl>
      <w:tblPr>
        <w:tblW w:w="105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60"/>
        <w:gridCol w:w="960"/>
        <w:gridCol w:w="1740"/>
        <w:gridCol w:w="1620"/>
        <w:gridCol w:w="3400"/>
      </w:tblGrid>
      <w:tr w:rsidR="004A7578" w:rsidRPr="004A7578" w:rsidTr="002D378D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before="120" w:after="24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Isolat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Source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ST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Phylogroup</w:t>
            </w:r>
            <w:proofErr w:type="spellEnd"/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Beta-lactam</w:t>
            </w:r>
          </w:p>
        </w:tc>
      </w:tr>
      <w:tr w:rsidR="004A7578" w:rsidRPr="004A7578" w:rsidTr="002D378D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EC0001_Hu_18_Gh.fast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Human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ST200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B1</w:t>
            </w: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blaCTX-M-15</w:t>
            </w:r>
          </w:p>
        </w:tc>
      </w:tr>
      <w:tr w:rsidR="004A7578" w:rsidRPr="004A7578" w:rsidTr="002D378D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EC0002_Hu_18_Gh.fast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Human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ST200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B1</w:t>
            </w: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blaCTX-M-15</w:t>
            </w:r>
          </w:p>
        </w:tc>
      </w:tr>
      <w:tr w:rsidR="004A7578" w:rsidRPr="004A7578" w:rsidTr="002D378D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EC0003_Hu_18_Gh.fast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Human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ST200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B1</w:t>
            </w: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blaCTX-M-15</w:t>
            </w:r>
          </w:p>
        </w:tc>
      </w:tr>
      <w:tr w:rsidR="004A7578" w:rsidRPr="004A7578" w:rsidTr="002D378D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EC0004_Hu_18_Gh.fast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Human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ST200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B1</w:t>
            </w: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blaCTX-M-15</w:t>
            </w:r>
          </w:p>
        </w:tc>
      </w:tr>
      <w:tr w:rsidR="004A7578" w:rsidRPr="004A7578" w:rsidTr="002D378D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EC0005_Hu_18_Gh.fast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Human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ST200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B1</w:t>
            </w: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blaCTX-M-15</w:t>
            </w:r>
          </w:p>
        </w:tc>
      </w:tr>
      <w:tr w:rsidR="004A7578" w:rsidRPr="004A7578" w:rsidTr="002D378D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EC0006_Hu_18_Gh.fast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Human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ST200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B1</w:t>
            </w: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blaCTX-M-15</w:t>
            </w:r>
          </w:p>
        </w:tc>
      </w:tr>
      <w:tr w:rsidR="004A7578" w:rsidRPr="004A7578" w:rsidTr="002D378D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EC0007_Hu_18_Gh.fast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Human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 xml:space="preserve">ST10 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A</w:t>
            </w: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blaCTX-M-15,blaOXA-1</w:t>
            </w:r>
          </w:p>
        </w:tc>
      </w:tr>
      <w:tr w:rsidR="004A7578" w:rsidRPr="004A7578" w:rsidTr="002D378D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EC0008_Hu_18_Gh.fast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Human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 xml:space="preserve">ST131 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B2</w:t>
            </w: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blaCTX-M-15,blaOXA-1</w:t>
            </w:r>
          </w:p>
        </w:tc>
      </w:tr>
      <w:tr w:rsidR="004A7578" w:rsidRPr="004A7578" w:rsidTr="002D378D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EC0009_Hu_18_Gh.fast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Human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ST15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B1</w:t>
            </w: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blaCTX-M-15,blaTEM-1B</w:t>
            </w:r>
          </w:p>
        </w:tc>
      </w:tr>
      <w:tr w:rsidR="004A7578" w:rsidRPr="004A7578" w:rsidTr="002D378D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EC001_Pig_20_Gh.fast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Pig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ST16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A</w:t>
            </w: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blaCTX-M-15</w:t>
            </w:r>
          </w:p>
        </w:tc>
      </w:tr>
      <w:tr w:rsidR="004A7578" w:rsidRPr="004A7578" w:rsidTr="002D378D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EC0010_Hu_18_Gh.fast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Human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ST15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B1</w:t>
            </w: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blaCTX-M-15,blaTEM-1B</w:t>
            </w:r>
          </w:p>
        </w:tc>
      </w:tr>
      <w:tr w:rsidR="004A7578" w:rsidRPr="004A7578" w:rsidTr="002D378D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EC0011_Hu_18_Gh.fast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Human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ST6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D</w:t>
            </w: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blaOXA-1,blaTEM-169,blaTEM-33</w:t>
            </w:r>
          </w:p>
        </w:tc>
      </w:tr>
      <w:tr w:rsidR="004A7578" w:rsidRPr="004A7578" w:rsidTr="002D378D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EC0012_Hu_18_Gh.fast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Human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ST13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B2</w:t>
            </w: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blaCTX-M-15,blaOXA-1</w:t>
            </w:r>
          </w:p>
        </w:tc>
      </w:tr>
      <w:tr w:rsidR="004A7578" w:rsidRPr="004A7578" w:rsidTr="002D378D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EC0013_Hu_18_Gh.fast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Human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ST13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B2</w:t>
            </w: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blaCTX-M-15,blaOXA-1</w:t>
            </w:r>
          </w:p>
        </w:tc>
      </w:tr>
      <w:tr w:rsidR="004A7578" w:rsidRPr="004A7578" w:rsidTr="002D378D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EC0014_Hu_18_Gh.fast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Human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ST13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B2</w:t>
            </w: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blaCTX-M-15,blaOXA-1</w:t>
            </w:r>
          </w:p>
        </w:tc>
      </w:tr>
      <w:tr w:rsidR="004A7578" w:rsidRPr="004A7578" w:rsidTr="002D378D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EC0015_Hu_18_Gh.fast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Human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ST4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A</w:t>
            </w: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blaTEM-1B</w:t>
            </w:r>
          </w:p>
        </w:tc>
      </w:tr>
      <w:tr w:rsidR="004A7578" w:rsidRPr="004A7578" w:rsidTr="002D378D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EC0016_Hu_18_Gh.fast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Human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ST13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B2</w:t>
            </w: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blaCTX</w:t>
            </w:r>
            <w:proofErr w:type="spellEnd"/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-M</w:t>
            </w:r>
          </w:p>
        </w:tc>
      </w:tr>
      <w:tr w:rsidR="004A7578" w:rsidRPr="004A7578" w:rsidTr="002D378D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EC0017_Hu_18_Gh.fast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Human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ST13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B2</w:t>
            </w: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blaCTX-M-15,blaOXA-1</w:t>
            </w:r>
          </w:p>
        </w:tc>
      </w:tr>
      <w:tr w:rsidR="004A7578" w:rsidRPr="004A7578" w:rsidTr="002D378D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EC0018_Hu_18_Gh.fast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Human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 xml:space="preserve"> ST1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B2</w:t>
            </w: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blaTEM-1B</w:t>
            </w:r>
          </w:p>
        </w:tc>
      </w:tr>
      <w:tr w:rsidR="004A7578" w:rsidRPr="004A7578" w:rsidTr="002D378D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EC0019_Hu_18_Gh.fast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Human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ST44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D</w:t>
            </w: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blaOXA-1</w:t>
            </w:r>
          </w:p>
        </w:tc>
      </w:tr>
      <w:tr w:rsidR="004A7578" w:rsidRPr="004A7578" w:rsidTr="002D378D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EC002_Pig_20_Gh.fast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Pig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ST5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B1</w:t>
            </w: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blaCTX-M-15,blaTEM-1B</w:t>
            </w:r>
          </w:p>
        </w:tc>
      </w:tr>
      <w:tr w:rsidR="004A7578" w:rsidRPr="004A7578" w:rsidTr="002D378D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EC0020_Hu_18_Gh.fast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Human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ST574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B1</w:t>
            </w: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Unknown</w:t>
            </w:r>
          </w:p>
        </w:tc>
      </w:tr>
      <w:tr w:rsidR="004A7578" w:rsidRPr="004A7578" w:rsidTr="002D378D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EC0021_Hu_18_Gh.fast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Human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ST3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D</w:t>
            </w: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blaTEM-1C</w:t>
            </w:r>
          </w:p>
        </w:tc>
      </w:tr>
      <w:tr w:rsidR="004A7578" w:rsidRPr="004A7578" w:rsidTr="002D378D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EC004_Pig_20_Gh.fast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Pig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ST996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B1</w:t>
            </w: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blaCTX-M-15,blaTEM-1B</w:t>
            </w:r>
          </w:p>
        </w:tc>
      </w:tr>
      <w:tr w:rsidR="004A7578" w:rsidRPr="004A7578" w:rsidTr="002D378D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EC005_Pig_20_Gh.fast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Pig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ST5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B1</w:t>
            </w: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blaCTX-M-15,blaCTX-M-180</w:t>
            </w:r>
          </w:p>
        </w:tc>
      </w:tr>
      <w:tr w:rsidR="004A7578" w:rsidRPr="004A7578" w:rsidTr="002D378D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EC006_Pig_20_Gh.fast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Pig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 xml:space="preserve"> ST913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B1</w:t>
            </w: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Unknown</w:t>
            </w:r>
          </w:p>
        </w:tc>
      </w:tr>
      <w:tr w:rsidR="004A7578" w:rsidRPr="004A7578" w:rsidTr="002D378D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EC007_Pig_20_Gh.fast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Pig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 xml:space="preserve"> ST16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A</w:t>
            </w: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blaCTX-M-15</w:t>
            </w:r>
          </w:p>
        </w:tc>
      </w:tr>
      <w:tr w:rsidR="004A7578" w:rsidRPr="004A7578" w:rsidTr="002D378D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EC008_Pig_20_Gh.fast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Pig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ST20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A</w:t>
            </w: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blaCTX-M-15,blaTEM-1B</w:t>
            </w:r>
          </w:p>
        </w:tc>
      </w:tr>
      <w:tr w:rsidR="004A7578" w:rsidRPr="004A7578" w:rsidTr="002D378D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EC009_Pig_20_Gh.fast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Pig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ST19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B1</w:t>
            </w: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blaCTX-M-15</w:t>
            </w:r>
          </w:p>
        </w:tc>
      </w:tr>
      <w:tr w:rsidR="004A7578" w:rsidRPr="004A7578" w:rsidTr="002D378D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EC010_Pig_20_Gh.fast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Pig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ST41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C</w:t>
            </w: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blaCTX-M-15,blaOXA-1,blaTEM-1B</w:t>
            </w:r>
          </w:p>
        </w:tc>
      </w:tr>
      <w:tr w:rsidR="004A7578" w:rsidRPr="004A7578" w:rsidTr="002D378D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EC010_Pou_20_Gh.fast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Poultry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ST170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B1</w:t>
            </w: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blaCTX-M-15</w:t>
            </w:r>
          </w:p>
        </w:tc>
      </w:tr>
      <w:tr w:rsidR="004A7578" w:rsidRPr="004A7578" w:rsidTr="002D378D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EC011_Pig_20_Gh.fast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Pig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ST445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A</w:t>
            </w: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blaCTX-M-15</w:t>
            </w:r>
          </w:p>
        </w:tc>
      </w:tr>
      <w:tr w:rsidR="004A7578" w:rsidRPr="004A7578" w:rsidTr="002D378D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EC012_Pig_20_Gh.fast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Pig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ST22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A</w:t>
            </w: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blaCTX-M-15</w:t>
            </w:r>
          </w:p>
        </w:tc>
      </w:tr>
      <w:tr w:rsidR="004A7578" w:rsidRPr="004A7578" w:rsidTr="002D378D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EC013_Pig_20_Gh.fast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Pig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ST1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A</w:t>
            </w: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blaCTX-M-15,blaTEM-1B</w:t>
            </w:r>
          </w:p>
        </w:tc>
      </w:tr>
      <w:tr w:rsidR="004A7578" w:rsidRPr="004A7578" w:rsidTr="002D378D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EC014_Pou_20_Gh.fast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Poultry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ST114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E</w:t>
            </w: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blaCTX-M-15</w:t>
            </w:r>
          </w:p>
        </w:tc>
      </w:tr>
      <w:tr w:rsidR="004A7578" w:rsidRPr="004A7578" w:rsidTr="002D378D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lastRenderedPageBreak/>
              <w:t>EC014A_Pig_20_Gh.fast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Pig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ST1281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A</w:t>
            </w: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blaCTX-M-15</w:t>
            </w:r>
          </w:p>
        </w:tc>
      </w:tr>
      <w:tr w:rsidR="004A7578" w:rsidRPr="004A7578" w:rsidTr="002D378D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EC015_Pig_20_Gh.fast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Pig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ST1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A</w:t>
            </w: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blaCTX-M-15</w:t>
            </w:r>
          </w:p>
        </w:tc>
      </w:tr>
      <w:tr w:rsidR="004A7578" w:rsidRPr="004A7578" w:rsidTr="002D378D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EC016_Pig_20_Gh.fast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Pig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38*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D</w:t>
            </w: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blaCTX-M-15</w:t>
            </w:r>
          </w:p>
        </w:tc>
      </w:tr>
      <w:tr w:rsidR="004A7578" w:rsidRPr="004A7578" w:rsidTr="002D378D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EC017_Pig_20_Gh.fast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Pig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ST3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D</w:t>
            </w: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blaCTX-M-15,blaTEM-1B</w:t>
            </w:r>
          </w:p>
        </w:tc>
      </w:tr>
      <w:tr w:rsidR="004A7578" w:rsidRPr="004A7578" w:rsidTr="002D378D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EC018_Pig_20_Gh.fast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Pig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ST16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A</w:t>
            </w: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blaCTX-M-15</w:t>
            </w:r>
          </w:p>
        </w:tc>
      </w:tr>
      <w:tr w:rsidR="004A7578" w:rsidRPr="004A7578" w:rsidTr="002D378D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EC019_Pig_20_Gh.fast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Pig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ST358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B1</w:t>
            </w: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blaCTX-M-15</w:t>
            </w:r>
          </w:p>
        </w:tc>
      </w:tr>
      <w:tr w:rsidR="004A7578" w:rsidRPr="004A7578" w:rsidTr="002D378D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EC020_Pig_20_Gh.fast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Pig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ST996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B1</w:t>
            </w: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blaCTX-M-15,blaTEM-1B</w:t>
            </w:r>
          </w:p>
        </w:tc>
      </w:tr>
      <w:tr w:rsidR="004A7578" w:rsidRPr="004A7578" w:rsidTr="002D378D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EC021_Pig_20_Gh.fast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Pig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ST172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B1</w:t>
            </w: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blaCTX-M-15</w:t>
            </w:r>
          </w:p>
        </w:tc>
      </w:tr>
      <w:tr w:rsidR="004A7578" w:rsidRPr="004A7578" w:rsidTr="002D378D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EC022_Pig_20_Gh.fast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Pig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ST20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B1</w:t>
            </w: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blaCTX-M-15,blaTEM-1B</w:t>
            </w:r>
          </w:p>
        </w:tc>
      </w:tr>
      <w:tr w:rsidR="004A7578" w:rsidRPr="004A7578" w:rsidTr="002D378D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EC023_Pig_20_Gh.fast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Pig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ST19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B1</w:t>
            </w: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blaCTX-M-15,blaTEM-1B</w:t>
            </w:r>
          </w:p>
        </w:tc>
      </w:tr>
      <w:tr w:rsidR="004A7578" w:rsidRPr="004A7578" w:rsidTr="002D378D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EC028_Pou_20_Gh.fast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Poultry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ST504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B1</w:t>
            </w: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blaCTX-M-55</w:t>
            </w:r>
          </w:p>
        </w:tc>
      </w:tr>
      <w:tr w:rsidR="004A7578" w:rsidRPr="004A7578" w:rsidTr="002D378D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EC030_Pou_20_Gh.fast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Poultry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ST301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E</w:t>
            </w: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Unknown</w:t>
            </w:r>
          </w:p>
        </w:tc>
      </w:tr>
      <w:tr w:rsidR="004A7578" w:rsidRPr="004A7578" w:rsidTr="002D378D">
        <w:trPr>
          <w:trHeight w:val="30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P72_Hu_21_Gh.fast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Human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ST16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A</w:t>
            </w: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4A7578" w:rsidRPr="004A7578" w:rsidRDefault="004A7578" w:rsidP="004A7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A7578">
              <w:rPr>
                <w:rFonts w:ascii="Calibri" w:eastAsia="Times New Roman" w:hAnsi="Calibri" w:cs="Calibri"/>
                <w:color w:val="000000"/>
                <w:lang w:val="en-US"/>
              </w:rPr>
              <w:t>blaCTX-M-27</w:t>
            </w:r>
          </w:p>
        </w:tc>
      </w:tr>
    </w:tbl>
    <w:p w:rsidR="00FE7D2E" w:rsidRDefault="004A7578">
      <w:r w:rsidRPr="004A7578">
        <w:rPr>
          <w:rFonts w:ascii="Times New Roman" w:eastAsia="Calibri" w:hAnsi="Times New Roman" w:cs="Times New Roman"/>
          <w:sz w:val="24"/>
          <w:lang w:val="en-US"/>
        </w:rPr>
        <w:fldChar w:fldCharType="end"/>
      </w:r>
    </w:p>
    <w:sectPr w:rsidR="00FE7D2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7578"/>
    <w:rsid w:val="003956AB"/>
    <w:rsid w:val="004A7578"/>
    <w:rsid w:val="0056064B"/>
    <w:rsid w:val="00C80568"/>
    <w:rsid w:val="00FE7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79DDAF"/>
  <w15:chartTrackingRefBased/>
  <w15:docId w15:val="{F37FFC34-A2C3-406A-95F3-26E314A91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bv-brc.org/view/Taxonomy/561#view_tab=genome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41</Words>
  <Characters>2516</Characters>
  <Application>Microsoft Office Word</Application>
  <DocSecurity>0</DocSecurity>
  <Lines>20</Lines>
  <Paragraphs>5</Paragraphs>
  <ScaleCrop>false</ScaleCrop>
  <Company/>
  <LinksUpToDate>false</LinksUpToDate>
  <CharactersWithSpaces>2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Tettey</dc:creator>
  <cp:keywords/>
  <dc:description/>
  <cp:lastModifiedBy>Rebecca Tettey</cp:lastModifiedBy>
  <cp:revision>1</cp:revision>
  <dcterms:created xsi:type="dcterms:W3CDTF">2023-12-07T21:18:00Z</dcterms:created>
  <dcterms:modified xsi:type="dcterms:W3CDTF">2023-12-07T21:21:00Z</dcterms:modified>
</cp:coreProperties>
</file>